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1: Survey Instrument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364490</wp:posOffset>
                </wp:positionV>
                <wp:extent cx="6800850" cy="9525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0850" cy="9525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3042"/>
                              <w:gridCol w:w="810"/>
                              <w:gridCol w:w="1818"/>
                              <w:gridCol w:w="972"/>
                              <w:gridCol w:w="1440"/>
                              <w:gridCol w:w="1350"/>
                            </w:tblGrid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ountry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City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/>
                                    <w:t>Resul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3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rticipant Code</w:t>
                                  </w:r>
                                </w:p>
                              </w:tc>
                              <w:tc>
                                <w:tcPr>
                                  <w:tcW w:w="30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Question Number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Question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esponse Guid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8 Unsure/don’t know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99 No response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espon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(Numerical Answe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ow old are you?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umber of Year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ere you born in this country?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no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Did you grow up in a rural area? 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no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hat level of education have you attained?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No formal Educ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Primary Schoo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 Secondary Schoo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 Tertiary or Vocational  Schoo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e you currently employed/self-employed?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no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o you currently have a boyfriend?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no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e you either married to or in a relationship with a woman?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no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Which of the following terms best describes your sexual orientation?  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Heterosexual/Straigh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 Homosexual/Gay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 Bisexua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 Transgend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 Other (please specify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Have you told your immediate family that you have sex with other men? 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 yes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 no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ave you told anyone in your extended family that you have sex with other men?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1 yes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2 no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ave you told any medical personnel at a hospital or clinic that you have sex with other men?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ye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no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65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ave you ever used the internet with a computer or mobile phone to find a male partner?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no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hich of the following do you currently consider to be the biggest threat to your health?  (Choose only one answer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Violenc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Malaria/Tuberculosi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3 HIV/AID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 Other Sexually Transmitted Infections (STI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 Diabetes/Heart Disease/Cance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6 Mental Health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 Illegal Drug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 Othe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n you get HIV from anal sex with a man?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no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an you get HIV from sex with a woman?  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no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n you get HIV from using a needle to inject illegal drugs?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no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ave you ever received information about how to prevent getting HIV from women?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no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ave you ever received information about how to prevent getting HIV from men?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no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Approximately how many male sexual partners have you had in the last 6 months?  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umber of Partner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Approximately how many female sexual partners have you had in the last 6 months?  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Number of Partners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Approximately how many times have you injected illegal drugs in the last 6 months? 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umber of Tim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ow often do you use a condom with your boyfriend?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alway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sometime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 rarely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 ne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7 No boyfrien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How often do you use a condom for anal sex with </w:t>
                                  </w:r>
                                  <w:r>
                                    <w:rPr>
                                      <w:i/>
                                      <w:iCs/>
                                      <w:sz w:val="22"/>
                                      <w:szCs w:val="22"/>
                                    </w:rPr>
                                    <w:t>casual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male partners?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alway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 sometime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 rarely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 ne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00" w:leader="none"/>
                                    </w:tabs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7 No casual  male partner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5.5pt;height:750pt;mso-wrap-distance-left:9pt;mso-wrap-distance-right:9pt;mso-wrap-distance-top:0pt;mso-wrap-distance-bottom:0pt;margin-top:28.7pt;mso-position-vertical-relative:page;margin-left:23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71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3042"/>
                        <w:gridCol w:w="810"/>
                        <w:gridCol w:w="1818"/>
                        <w:gridCol w:w="972"/>
                        <w:gridCol w:w="1440"/>
                        <w:gridCol w:w="1350"/>
                      </w:tblGrid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ountry            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/>
                              <w:t>City</w:t>
                            </w:r>
                          </w:p>
                        </w:tc>
                        <w:tc>
                          <w:tcPr>
                            <w:tcW w:w="27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90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/>
                              <w:t>Result</w:t>
                            </w:r>
                          </w:p>
                        </w:tc>
                      </w:tr>
                      <w:tr>
                        <w:trPr>
                          <w:trHeight w:val="503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rticipant Code</w:t>
                            </w:r>
                          </w:p>
                        </w:tc>
                        <w:tc>
                          <w:tcPr>
                            <w:tcW w:w="30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/>
                              <w:t>Date</w:t>
                            </w:r>
                          </w:p>
                        </w:tc>
                        <w:tc>
                          <w:tcPr>
                            <w:tcW w:w="27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90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Question Number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Question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esponse Guid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8 Unsure/don’t know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99 No response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espons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(Numerical Answe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ow old are you?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umber of Year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Were you born in this country?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y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no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Did you grow up in a rural area? 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y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no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What level of education have you attained?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No formal Educatio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Primary Schoo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 Secondary School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 Tertiary or Vocational  School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re you currently employed/self-employed?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y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no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o you currently have a boyfriend?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y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no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re you either married to or in a relationship with a woman?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y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no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Which of the following terms best describes your sexual orientation?  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Heterosexual/Straigh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 Homosexual/Ga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 Bisexual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 Transgende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 Other (please specify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Have you told your immediate family that you have sex with other men? 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 yes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 no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ave you told anyone in your extended family that you have sex with other men?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1 yes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2 no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ave you told any medical personnel at a hospital or clinic that you have sex with other men?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ye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no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65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ave you ever used the internet with a computer or mobile phone to find a male partner?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y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no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Which of the following do you currently consider to be the biggest threat to your health?  (Choose only one answer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Violenc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Malaria/Tuberculos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3 HIV/AIDS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 Other Sexually Transmitted Infections (STI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 Diabetes/Heart Disease/Cance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6 Mental Health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 Illegal Drug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 Othe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n you get HIV from anal sex with a man?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y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no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an you get HIV from sex with a woman?  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y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no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n you get HIV from using a needle to inject illegal drugs?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y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no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ave you ever received information about how to prevent getting HIV from women?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y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no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ave you ever received information about how to prevent getting HIV from men?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y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no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pproximately how many male sexual partners have you had in the last 6 months?  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umber of Partner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pproximately how many female sexual partners have you had in the last 6 months?  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Number of Partners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pproximately how many times have you injected illegal drugs in the last 6 months? </w:t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umber of Time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ow often do you use a condom with your boyfriend?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alway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sometime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 rarely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 ne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7 No boyfrien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56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How often do you use a condom for anal sex with </w:t>
                            </w:r>
                            <w:r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  <w:t>casual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male partners?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alway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 sometime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 rarely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5 ne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00" w:leader="none"/>
                              </w:tabs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7 No casual  male partner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692" w:type="dxa"/>
        <w:jc w:val="left"/>
        <w:tblInd w:w="4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5670"/>
        <w:gridCol w:w="2412"/>
        <w:gridCol w:w="1332"/>
      </w:tblGrid>
      <w:tr>
        <w:trPr/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Question Numb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ponse Guide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88 for Unsure/don’t know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sz w:val="16"/>
                <w:szCs w:val="16"/>
              </w:rPr>
              <w:t>99 for No response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pon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umerical Response)</w:t>
            </w:r>
          </w:p>
        </w:tc>
      </w:tr>
      <w:tr>
        <w:trPr/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/>
            </w:pPr>
            <w:r>
              <w:rPr/>
              <w:t>24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ch type of lubricant do you use with condoms for anal sex with men?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petroleum jelly or Vaseline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body creams/fatty creams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/>
            </w:pPr>
            <w:r>
              <w:rPr>
                <w:sz w:val="16"/>
                <w:szCs w:val="16"/>
              </w:rPr>
              <w:t>3 water-based lubricant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/>
            </w:pPr>
            <w:r>
              <w:rPr>
                <w:sz w:val="16"/>
                <w:szCs w:val="16"/>
              </w:rPr>
              <w:t>4 saliva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/>
            </w:pPr>
            <w:r>
              <w:rPr>
                <w:sz w:val="16"/>
                <w:szCs w:val="16"/>
              </w:rPr>
              <w:t>5 uses condoms, but no  lubricant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No condom use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/>
            </w:pPr>
            <w:r>
              <w:rPr/>
              <w:t>2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often do you use a condom with your girlfriend or wife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lways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/>
            </w:pPr>
            <w:r>
              <w:rPr>
                <w:sz w:val="16"/>
                <w:szCs w:val="16"/>
              </w:rPr>
              <w:t>2 sometimes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/>
            </w:pPr>
            <w:r>
              <w:rPr>
                <w:sz w:val="16"/>
                <w:szCs w:val="16"/>
              </w:rPr>
              <w:t>3 rarely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never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No girlfriend or wif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/>
            </w:pPr>
            <w:r>
              <w:rPr/>
              <w:t>2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/>
            </w:pPr>
            <w:r>
              <w:rPr>
                <w:sz w:val="22"/>
                <w:szCs w:val="22"/>
              </w:rPr>
              <w:t xml:space="preserve">How often do you use a condom with </w:t>
            </w:r>
            <w:r>
              <w:rPr>
                <w:i/>
                <w:iCs/>
                <w:sz w:val="22"/>
                <w:szCs w:val="22"/>
              </w:rPr>
              <w:t>casual</w:t>
            </w:r>
            <w:r>
              <w:rPr>
                <w:sz w:val="22"/>
                <w:szCs w:val="22"/>
              </w:rPr>
              <w:t xml:space="preserve"> female partners?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lways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/>
            </w:pPr>
            <w:r>
              <w:rPr>
                <w:sz w:val="16"/>
                <w:szCs w:val="16"/>
              </w:rPr>
              <w:t>2 sometimes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/>
            </w:pPr>
            <w:r>
              <w:rPr>
                <w:sz w:val="16"/>
                <w:szCs w:val="16"/>
              </w:rPr>
              <w:t>3 rarely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never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No casual  female partner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sz w:val="22"/>
                <w:szCs w:val="22"/>
              </w:rPr>
              <w:t>Has a clinic worker or other health professional ever told you that you had a sexually transmitted infection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no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s a health professional ever treated you for a STI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no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as a health professional ever recommended that you get an HIV test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no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f ever, when was the last time that you were tested for HIV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Number of  </w:t>
            </w:r>
            <w:r>
              <w:rPr>
                <w:b/>
                <w:bCs/>
                <w:sz w:val="16"/>
                <w:szCs w:val="16"/>
              </w:rPr>
              <w:t>Months</w:t>
            </w:r>
            <w:r>
              <w:rPr>
                <w:sz w:val="16"/>
                <w:szCs w:val="16"/>
              </w:rPr>
              <w:t xml:space="preserve"> Since Tes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Never teste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as a clinic worker or other health professional ever told you that you were infected with HIV or that you have AIDS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no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you currently being treated with medications for HIV, including cotrimoxazole (CTX)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no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42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ever been denied housing for any reason other than not being able to pay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no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42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ever been denied health care services on the basis of your sexuality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yes 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no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ave you ever been afraid to seek health care services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yes 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no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ever received money or gifts to have casual sex with a man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no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ever paid money or gifts to have casual sex with a man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no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ever been blackmailed because of your sexuality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no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ve you ever been arrested? 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yes 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no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ou have ever been to jail, did you have access to condoms while in prison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s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no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Not been to priso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you afraid to walk down the street in your community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yes 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no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ever been beaten up by the police or a government official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yes 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no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ou have been beaten up in the last 12 months, who beat you up? (Can choose more than one answer)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Family memb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Classmat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Sexual Partn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Police/Government Officia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Unrelated male in community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7 Housemate/Roommate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8 Fellow work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Not been beat up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ou have ever been raped, did you report it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yes 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no 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Never been rape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ou have been raped, was it prosecuted in a court of law?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yes 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no 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Never been rape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288" w:right="288" w:gutter="0" w:header="0" w:top="216" w:footer="0" w:bottom="2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7T16:34:00Z</dcterms:created>
  <dc:creator>Stefan D Baral</dc:creator>
  <dc:description/>
  <cp:keywords/>
  <dc:language>en-US</dc:language>
  <cp:lastModifiedBy>Ryan Zahn</cp:lastModifiedBy>
  <cp:lastPrinted>2007-09-03T15:24:00Z</cp:lastPrinted>
  <dcterms:modified xsi:type="dcterms:W3CDTF">2015-12-22T17:05:00Z</dcterms:modified>
  <cp:revision>4</cp:revision>
  <dc:subject/>
  <dc:title>Place</dc:title>
</cp:coreProperties>
</file>